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i="http://schemas.microsoft.com/office/word/2010/wordprocessingInk" xmlns:wne="http://schemas.microsoft.com/office/word/2006/wordml" mc:Ignorable="w14 w15 w16se w16cid wne wp14" w:conformance="strict">
  <w:body>
    <w:tbl>
      <w:tblPr>
        <w:tblStyle w:val="a3"/>
        <w:tblpPr w:leftFromText="180" w:rightFromText="180" w:horzAnchor="margin" w:tblpY="564"/>
        <w:tblW w:w="0pt" w:type="dxa"/>
        <w:tblLook w:firstRow="1" w:lastRow="0" w:firstColumn="1" w:lastColumn="0" w:noHBand="0" w:noVBand="1"/>
      </w:tblPr>
      <w:tblGrid>
        <w:gridCol w:w="1366"/>
        <w:gridCol w:w="2785"/>
        <w:gridCol w:w="1352"/>
        <w:gridCol w:w="2793"/>
      </w:tblGrid>
      <w:tr w:rsidR="001F3750" w:rsidTr="001F3750">
        <w:tc>
          <w:tcPr>
            <w:tcW w:w="68.30pt" w:type="dxa"/>
          </w:tcPr>
          <w:p w:rsidR="001F3750" w:rsidRPr="004B2F07" w:rsidRDefault="005D2E97" w:rsidP="001F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es </w:t>
            </w:r>
            <w:r w:rsidR="001F37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1F3750" w:rsidRPr="004B2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</w:t>
            </w:r>
          </w:p>
        </w:tc>
        <w:tc>
          <w:tcPr>
            <w:tcW w:w="139.25pt" w:type="dxa"/>
          </w:tcPr>
          <w:p w:rsidR="001F3750" w:rsidRPr="004B2F07" w:rsidRDefault="001F3750" w:rsidP="001F3750">
            <w:pPr>
              <w:pStyle w:val="a4"/>
              <w:ind w:firstLineChars="0" w:firstLine="0pt"/>
              <w:jc w:val="center"/>
              <w:rPr>
                <w:rFonts w:ascii="Arial" w:hAnsi="Arial" w:cs="Arial"/>
                <w:color w:val="444444"/>
                <w:sz w:val="20"/>
                <w:szCs w:val="20"/>
                <w:shd w:val="clear" w:color="auto" w:fill="FFFFFF"/>
              </w:rPr>
            </w:pPr>
            <w:r w:rsidRPr="004B2F07">
              <w:rPr>
                <w:rFonts w:ascii="Times New Roman" w:hAnsi="Times New Roman" w:cs="Times New Roman" w:hint="eastAsia"/>
                <w:sz w:val="20"/>
                <w:szCs w:val="20"/>
              </w:rPr>
              <w:t>GenBank number</w:t>
            </w:r>
            <w:r w:rsidR="00F9693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2E97">
              <w:rPr>
                <w:rFonts w:ascii="Times New Roman" w:hAnsi="Times New Roman" w:cs="Times New Roman"/>
                <w:sz w:val="20"/>
                <w:szCs w:val="20"/>
              </w:rPr>
              <w:t>of genes</w:t>
            </w:r>
          </w:p>
        </w:tc>
        <w:tc>
          <w:tcPr>
            <w:tcW w:w="67.60pt" w:type="dxa"/>
          </w:tcPr>
          <w:p w:rsidR="001F3750" w:rsidRPr="004B2F07" w:rsidRDefault="001F3750" w:rsidP="001F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4B2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</w:t>
            </w:r>
          </w:p>
        </w:tc>
        <w:tc>
          <w:tcPr>
            <w:tcW w:w="139.65pt" w:type="dxa"/>
          </w:tcPr>
          <w:p w:rsidR="001F3750" w:rsidRPr="004B2F07" w:rsidRDefault="001F3750" w:rsidP="001F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F07">
              <w:rPr>
                <w:rFonts w:ascii="Times New Roman" w:hAnsi="Times New Roman" w:cs="Times New Roman" w:hint="eastAsia"/>
                <w:sz w:val="20"/>
                <w:szCs w:val="20"/>
              </w:rPr>
              <w:t>GenBank number</w:t>
            </w:r>
            <w:r w:rsidR="00F9693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D2E97">
              <w:rPr>
                <w:rFonts w:ascii="Times New Roman" w:hAnsi="Times New Roman" w:cs="Times New Roman"/>
                <w:sz w:val="20"/>
                <w:szCs w:val="20"/>
              </w:rPr>
              <w:t xml:space="preserve"> of genes</w:t>
            </w:r>
          </w:p>
        </w:tc>
      </w:tr>
      <w:tr w:rsidR="001F3750" w:rsidTr="001F3750">
        <w:tc>
          <w:tcPr>
            <w:tcW w:w="68.30pt" w:type="dxa"/>
          </w:tcPr>
          <w:p w:rsidR="001F3750" w:rsidRPr="005D2E97" w:rsidRDefault="001F3750" w:rsidP="001F375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</w:t>
            </w:r>
            <w:r w:rsidRPr="005D2E97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</w:t>
            </w:r>
            <w:r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39.25pt" w:type="dxa"/>
          </w:tcPr>
          <w:p w:rsidR="001F3750" w:rsidRDefault="00756E1C" w:rsidP="00756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6E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M_021326574.1</w:t>
            </w:r>
          </w:p>
        </w:tc>
        <w:tc>
          <w:tcPr>
            <w:tcW w:w="67.60pt" w:type="dxa"/>
          </w:tcPr>
          <w:p w:rsidR="001F3750" w:rsidRPr="005D2E97" w:rsidRDefault="001F3750" w:rsidP="001F375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D2E97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H</w:t>
            </w:r>
            <w:r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F</w:t>
            </w:r>
            <w:r w:rsidR="000F6400"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xo</w:t>
            </w:r>
          </w:p>
        </w:tc>
        <w:tc>
          <w:tcPr>
            <w:tcW w:w="139.65pt" w:type="dxa"/>
          </w:tcPr>
          <w:p w:rsidR="001F3750" w:rsidRDefault="000F6400" w:rsidP="000F64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64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M_021330987.1</w:t>
            </w:r>
          </w:p>
        </w:tc>
      </w:tr>
      <w:tr w:rsidR="001F3750" w:rsidTr="001F3750">
        <w:tc>
          <w:tcPr>
            <w:tcW w:w="68.30pt" w:type="dxa"/>
          </w:tcPr>
          <w:p w:rsidR="001F3750" w:rsidRPr="005D2E97" w:rsidRDefault="001F3750" w:rsidP="001F375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</w:t>
            </w:r>
            <w:r w:rsidRPr="005D2E97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</w:t>
            </w:r>
            <w:r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39.25pt" w:type="dxa"/>
          </w:tcPr>
          <w:p w:rsidR="001F3750" w:rsidRPr="00756E1C" w:rsidRDefault="00756E1C" w:rsidP="00756E1C">
            <w:pPr>
              <w:widowControl/>
              <w:shd w:val="clear" w:color="auto" w:fill="FFFFFF"/>
              <w:tabs>
                <w:tab w:val="start" w:pos="45.80pt"/>
                <w:tab w:val="start" w:pos="91.60pt"/>
                <w:tab w:val="start" w:pos="137.40pt"/>
                <w:tab w:val="start" w:pos="183.20pt"/>
                <w:tab w:val="start" w:pos="229pt"/>
                <w:tab w:val="start" w:pos="274.80pt"/>
                <w:tab w:val="start" w:pos="320.60pt"/>
                <w:tab w:val="start" w:pos="366.40pt"/>
                <w:tab w:val="start" w:pos="412.20pt"/>
                <w:tab w:val="start" w:pos="458pt"/>
                <w:tab w:val="start" w:pos="503.80pt"/>
                <w:tab w:val="start" w:pos="549.60pt"/>
                <w:tab w:val="start" w:pos="595.40pt"/>
                <w:tab w:val="start" w:pos="641.20pt"/>
                <w:tab w:val="start" w:pos="687pt"/>
                <w:tab w:val="start" w:pos="732.80pt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E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M_021329589.1</w:t>
            </w:r>
          </w:p>
        </w:tc>
        <w:tc>
          <w:tcPr>
            <w:tcW w:w="67.60pt" w:type="dxa"/>
          </w:tcPr>
          <w:p w:rsidR="001F3750" w:rsidRPr="005D2E97" w:rsidRDefault="001F3750" w:rsidP="001F375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D2E97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E</w:t>
            </w:r>
            <w:r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G</w:t>
            </w:r>
            <w:r w:rsidR="000F6400"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cr</w:t>
            </w:r>
            <w:r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9.65pt" w:type="dxa"/>
          </w:tcPr>
          <w:p w:rsidR="001F3750" w:rsidRPr="000A4534" w:rsidRDefault="001F3750" w:rsidP="001F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809653.1</w:t>
            </w:r>
          </w:p>
        </w:tc>
      </w:tr>
      <w:tr w:rsidR="001F3750" w:rsidTr="001F3750">
        <w:tc>
          <w:tcPr>
            <w:tcW w:w="68.30pt" w:type="dxa"/>
          </w:tcPr>
          <w:p w:rsidR="001F3750" w:rsidRPr="005D2E97" w:rsidRDefault="001F3750" w:rsidP="001F375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</w:t>
            </w:r>
            <w:r w:rsidRPr="005D2E97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</w:t>
            </w:r>
            <w:r w:rsidR="000F6400"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pn</w:t>
            </w:r>
            <w:r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9.25pt" w:type="dxa"/>
          </w:tcPr>
          <w:p w:rsidR="001F3750" w:rsidRDefault="00756E1C" w:rsidP="00756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6E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M_021342096.1</w:t>
            </w:r>
          </w:p>
        </w:tc>
        <w:tc>
          <w:tcPr>
            <w:tcW w:w="67.60pt" w:type="dxa"/>
          </w:tcPr>
          <w:p w:rsidR="001F3750" w:rsidRPr="005D2E97" w:rsidRDefault="001F3750" w:rsidP="001F375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D2E97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E</w:t>
            </w:r>
            <w:r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G</w:t>
            </w:r>
            <w:r w:rsidR="000F6400"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cr</w:t>
            </w:r>
            <w:r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9.65pt" w:type="dxa"/>
          </w:tcPr>
          <w:p w:rsidR="001F3750" w:rsidRDefault="001F3750" w:rsidP="001F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95280.1</w:t>
            </w:r>
          </w:p>
        </w:tc>
      </w:tr>
      <w:tr w:rsidR="001F3750" w:rsidTr="001F3750">
        <w:tc>
          <w:tcPr>
            <w:tcW w:w="68.30pt" w:type="dxa"/>
          </w:tcPr>
          <w:p w:rsidR="001F3750" w:rsidRPr="005D2E97" w:rsidRDefault="001F3750" w:rsidP="001F375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D2E97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H</w:t>
            </w:r>
            <w:r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P</w:t>
            </w:r>
            <w:r w:rsidR="000F6400"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pn</w:t>
            </w:r>
            <w:r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9.25pt" w:type="dxa"/>
          </w:tcPr>
          <w:p w:rsidR="001F3750" w:rsidRDefault="00756E1C" w:rsidP="00756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6E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M_021332068.1</w:t>
            </w:r>
          </w:p>
        </w:tc>
        <w:tc>
          <w:tcPr>
            <w:tcW w:w="67.60pt" w:type="dxa"/>
          </w:tcPr>
          <w:p w:rsidR="001F3750" w:rsidRPr="005D2E97" w:rsidRDefault="001F3750" w:rsidP="001F375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D2E97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E</w:t>
            </w:r>
            <w:r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139.65pt" w:type="dxa"/>
          </w:tcPr>
          <w:p w:rsidR="001F3750" w:rsidRDefault="001F3750" w:rsidP="001F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D74807.1</w:t>
            </w:r>
          </w:p>
        </w:tc>
      </w:tr>
      <w:tr w:rsidR="001F3750" w:rsidTr="001F3750">
        <w:tc>
          <w:tcPr>
            <w:tcW w:w="68.30pt" w:type="dxa"/>
          </w:tcPr>
          <w:p w:rsidR="001F3750" w:rsidRPr="005D2E97" w:rsidRDefault="001F3750" w:rsidP="001F375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</w:t>
            </w:r>
            <w:r w:rsidRPr="005D2E97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</w:t>
            </w:r>
            <w:r w:rsidR="000F6400"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n</w:t>
            </w:r>
          </w:p>
        </w:tc>
        <w:tc>
          <w:tcPr>
            <w:tcW w:w="139.25pt" w:type="dxa"/>
          </w:tcPr>
          <w:p w:rsidR="001F3750" w:rsidRDefault="00756E1C" w:rsidP="00756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6E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M_021330464.1</w:t>
            </w:r>
          </w:p>
        </w:tc>
        <w:tc>
          <w:tcPr>
            <w:tcW w:w="67.60pt" w:type="dxa"/>
          </w:tcPr>
          <w:p w:rsidR="001F3750" w:rsidRPr="005D2E97" w:rsidRDefault="001F3750" w:rsidP="001F375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D2E97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U</w:t>
            </w:r>
            <w:r w:rsidR="000F6400"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p</w:t>
            </w:r>
            <w:r w:rsidRPr="005D2E9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9.65pt" w:type="dxa"/>
          </w:tcPr>
          <w:p w:rsidR="001F3750" w:rsidRDefault="001F3750" w:rsidP="001F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2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D74808.1</w:t>
            </w:r>
          </w:p>
        </w:tc>
      </w:tr>
    </w:tbl>
    <w:p w:rsidR="001F3750" w:rsidRPr="007C3878" w:rsidRDefault="001F3750" w:rsidP="001F375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A1024">
        <w:rPr>
          <w:rFonts w:ascii="Times New Roman" w:hAnsi="Times New Roman" w:cs="Times New Roman"/>
          <w:b/>
          <w:color w:val="000000" w:themeColor="text1"/>
          <w:sz w:val="22"/>
        </w:rPr>
        <w:t>S2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4A1024">
        <w:rPr>
          <w:rFonts w:ascii="Times New Roman" w:hAnsi="Times New Roman" w:cs="Times New Roman"/>
          <w:b/>
          <w:color w:val="000000" w:themeColor="text1"/>
          <w:sz w:val="22"/>
        </w:rPr>
        <w:t>Table. GenBank number</w:t>
      </w:r>
      <w:r w:rsidR="00F96930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Pr="004A1024">
        <w:rPr>
          <w:rFonts w:ascii="Times New Roman" w:hAnsi="Times New Roman" w:cs="Times New Roman"/>
          <w:b/>
          <w:color w:val="000000" w:themeColor="text1"/>
          <w:sz w:val="22"/>
        </w:rPr>
        <w:t xml:space="preserve"> of </w:t>
      </w:r>
      <w:r w:rsidR="00BA5BC8">
        <w:rPr>
          <w:rFonts w:ascii="Times New Roman" w:hAnsi="Times New Roman" w:cs="Times New Roman"/>
          <w:b/>
          <w:color w:val="000000" w:themeColor="text1"/>
          <w:sz w:val="22"/>
        </w:rPr>
        <w:t>genes</w:t>
      </w:r>
    </w:p>
    <w:p w:rsidR="001F3750" w:rsidRDefault="001F3750" w:rsidP="001F3750"/>
    <w:p w:rsidR="00FE15FD" w:rsidRPr="001F3750" w:rsidRDefault="00FE15FD"/>
    <w:sectPr w:rsidR="00FE15FD" w:rsidRPr="001F3750">
      <w:pgSz w:w="595.30pt" w:h="841.90pt"/>
      <w:pgMar w:top="72pt" w:right="90pt" w:bottom="72pt" w:left="90pt" w:header="42.55pt" w:footer="49.60pt" w:gutter="0pt"/>
      <w:cols w:space="21.25pt"/>
      <w:docGrid w:type="lines" w:linePitch="312"/>
    </w:sectPr>
  </w:body>
</w:document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characterSet="GBK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characterSet="GBK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characterSet="iso-8859-1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characterSet="GBK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%"/>
  <w:bordersDoNotSurroundHeader/>
  <w:bordersDoNotSurroundFooter/>
  <w:defaultTabStop w:val="21pt"/>
  <w:drawingGridVerticalSpacing w:val="7.80pt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OyMDIzMTUxNTAxNbdQ0lEKTi0uzszPAykwrAUAgU0NcSwAAAA="/>
  </w:docVars>
  <w:rsids>
    <w:rsidRoot w:val="001F3750"/>
    <w:rsid w:val="000F6400"/>
    <w:rsid w:val="001F3750"/>
    <w:rsid w:val="005D2E97"/>
    <w:rsid w:val="00756E1C"/>
    <w:rsid w:val="00BA5BC8"/>
    <w:rsid w:val="00F96930"/>
    <w:rsid w:val="00FE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9B25B"/>
  <w15:chartTrackingRefBased/>
  <w15:docId w15:val="{3604262F-3D26-4872-9E24-A73137A00BAB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37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3750"/>
    <w:tblPr>
      <w:tblBorders>
        <w:top w:val="single" w:sz="4" w:space="0" w:color="auto"/>
        <w:start w:val="single" w:sz="4" w:space="0" w:color="auto"/>
        <w:bottom w:val="single" w:sz="4" w:space="0" w:color="auto"/>
        <w:end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F3750"/>
    <w:pPr>
      <w:ind w:firstLineChars="200" w:firstLine="21pt"/>
    </w:pPr>
  </w:style>
  <w:style w:type="paragraph" w:styleId="HTML">
    <w:name w:val="HTML Preformatted"/>
    <w:basedOn w:val="a"/>
    <w:link w:val="HTML0"/>
    <w:uiPriority w:val="99"/>
    <w:semiHidden/>
    <w:unhideWhenUsed/>
    <w:rsid w:val="00756E1C"/>
    <w:pPr>
      <w:widowControl/>
      <w:tabs>
        <w:tab w:val="start" w:pos="45.80pt"/>
        <w:tab w:val="start" w:pos="91.60pt"/>
        <w:tab w:val="start" w:pos="137.40pt"/>
        <w:tab w:val="start" w:pos="183.20pt"/>
        <w:tab w:val="start" w:pos="229pt"/>
        <w:tab w:val="start" w:pos="274.80pt"/>
        <w:tab w:val="start" w:pos="320.60pt"/>
        <w:tab w:val="start" w:pos="366.40pt"/>
        <w:tab w:val="start" w:pos="412.20pt"/>
        <w:tab w:val="start" w:pos="458pt"/>
        <w:tab w:val="start" w:pos="503.80pt"/>
        <w:tab w:val="start" w:pos="549.60pt"/>
        <w:tab w:val="start" w:pos="595.40pt"/>
        <w:tab w:val="start" w:pos="641.20pt"/>
        <w:tab w:val="start" w:pos="687pt"/>
        <w:tab w:val="start" w:pos="732.80pt"/>
      </w:tabs>
      <w:jc w:val="star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756E1C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756E1C"/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36760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6341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997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0360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8751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913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5823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2257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2008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purl.oclc.org/ooxml/officeDocument/relationships/webSettings" Target="webSettings.xml"/><Relationship Id="rId2" Type="http://purl.oclc.org/ooxml/officeDocument/relationships/settings" Target="settings.xml"/><Relationship Id="rId1" Type="http://purl.oclc.org/ooxml/officeDocument/relationships/styles" Target="styles.xml"/><Relationship Id="rId5" Type="http://purl.oclc.org/ooxml/officeDocument/relationships/theme" Target="theme/theme1.xml"/><Relationship Id="rId4" Type="http://purl.oclc.org/ooxml/officeDocument/relationships/fontTable" Target="fontTable.xml"/></Relationships>
</file>

<file path=word/theme/theme1.xml><?xml version="1.0" encoding="utf-8"?>
<a:theme xmlns:a="http://purl.oclc.org/ooxml/drawingml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purl.oclc.org/ooxml/officeDocument/extendedProperties" xmlns:vt="http://purl.oclc.org/ooxml/officeDocument/docPropsVTypes">
  <Template>Normal.dotm</Template>
  <TotalTime>11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yang</dc:creator>
  <cp:keywords/>
  <dc:description/>
  <cp:lastModifiedBy>Wang Ziyang</cp:lastModifiedBy>
  <cp:revision>5</cp:revision>
  <dcterms:created xsi:type="dcterms:W3CDTF">2021-01-28T04:44:00Z</dcterms:created>
  <dcterms:modified xsi:type="dcterms:W3CDTF">2021-03-05T01:51:00Z</dcterms:modified>
</cp:coreProperties>
</file>